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76D" w:rsidRDefault="00AD703B" w:rsidP="007A1078">
      <w:pPr>
        <w:spacing w:after="0" w:line="480" w:lineRule="auto"/>
        <w:rPr>
          <w:rFonts w:ascii="Arial" w:eastAsia="MS Mincho" w:hAnsi="Arial" w:cs="Arial"/>
          <w:b/>
        </w:rPr>
      </w:pPr>
      <w:r w:rsidRPr="00AD703B">
        <w:rPr>
          <w:rFonts w:ascii="Arial" w:eastAsia="MS Mincho" w:hAnsi="Arial" w:cs="Arial"/>
          <w:b/>
        </w:rPr>
        <w:t xml:space="preserve">Table </w:t>
      </w:r>
      <w:proofErr w:type="spellStart"/>
      <w:r w:rsidR="002B34DD">
        <w:rPr>
          <w:rFonts w:ascii="Arial" w:eastAsia="MS Mincho" w:hAnsi="Arial" w:cs="Arial"/>
          <w:b/>
        </w:rPr>
        <w:t>S</w:t>
      </w:r>
      <w:r w:rsidR="00326C59">
        <w:rPr>
          <w:rFonts w:ascii="Arial" w:eastAsia="MS Mincho" w:hAnsi="Arial" w:cs="Arial"/>
          <w:b/>
        </w:rPr>
        <w:t>2</w:t>
      </w:r>
      <w:proofErr w:type="spellEnd"/>
      <w:r w:rsidRPr="00AD703B">
        <w:rPr>
          <w:rFonts w:ascii="Arial" w:eastAsia="MS Mincho" w:hAnsi="Arial" w:cs="Arial"/>
          <w:b/>
        </w:rPr>
        <w:t xml:space="preserve">: </w:t>
      </w:r>
      <w:r w:rsidR="00C36460">
        <w:rPr>
          <w:rFonts w:ascii="Arial" w:eastAsia="MS Mincho" w:hAnsi="Arial" w:cs="Arial"/>
          <w:b/>
        </w:rPr>
        <w:t xml:space="preserve">Models for </w:t>
      </w:r>
      <w:r w:rsidR="001C726B">
        <w:rPr>
          <w:rFonts w:ascii="Arial" w:eastAsia="MS Mincho" w:hAnsi="Arial" w:cs="Arial"/>
          <w:b/>
        </w:rPr>
        <w:t>Prediction of</w:t>
      </w:r>
      <w:r w:rsidRPr="00AD703B">
        <w:rPr>
          <w:rFonts w:ascii="Arial" w:eastAsia="MS Mincho" w:hAnsi="Arial" w:cs="Arial"/>
          <w:b/>
        </w:rPr>
        <w:t xml:space="preserve"> </w:t>
      </w:r>
      <w:r w:rsidR="001C726B">
        <w:rPr>
          <w:rFonts w:ascii="Arial" w:eastAsia="MS Mincho" w:hAnsi="Arial" w:cs="Arial"/>
          <w:b/>
        </w:rPr>
        <w:t xml:space="preserve">Presence/Absence LGE </w:t>
      </w:r>
      <w:r w:rsidR="00326C59">
        <w:rPr>
          <w:rFonts w:ascii="Arial" w:eastAsia="MS Mincho" w:hAnsi="Arial" w:cs="Arial"/>
          <w:b/>
        </w:rPr>
        <w:t xml:space="preserve">and FWHM </w:t>
      </w:r>
      <w:r w:rsidR="001C726B">
        <w:rPr>
          <w:rFonts w:ascii="Arial" w:eastAsia="MS Mincho" w:hAnsi="Arial" w:cs="Arial"/>
          <w:b/>
        </w:rPr>
        <w:t>by Segment</w:t>
      </w:r>
      <w:r w:rsidR="00C36460">
        <w:rPr>
          <w:rFonts w:ascii="Arial" w:eastAsia="MS Mincho" w:hAnsi="Arial" w:cs="Arial"/>
          <w:b/>
        </w:rPr>
        <w:t xml:space="preserve"> (Myocardial Tagging)</w:t>
      </w:r>
    </w:p>
    <w:tbl>
      <w:tblPr>
        <w:tblW w:w="9090" w:type="dxa"/>
        <w:tblInd w:w="108" w:type="dxa"/>
        <w:tblLook w:val="04A0" w:firstRow="1" w:lastRow="0" w:firstColumn="1" w:lastColumn="0" w:noHBand="0" w:noVBand="1"/>
      </w:tblPr>
      <w:tblGrid>
        <w:gridCol w:w="1710"/>
        <w:gridCol w:w="1170"/>
        <w:gridCol w:w="1980"/>
        <w:gridCol w:w="1350"/>
        <w:gridCol w:w="1980"/>
        <w:gridCol w:w="900"/>
      </w:tblGrid>
      <w:tr w:rsidR="0046091F" w:rsidRPr="00BE776D" w:rsidTr="0046091F">
        <w:trPr>
          <w:trHeight w:val="315"/>
        </w:trPr>
        <w:tc>
          <w:tcPr>
            <w:tcW w:w="17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6091F" w:rsidRPr="00BE776D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6091F" w:rsidRPr="00BE776D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6091F" w:rsidRPr="00BE776D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GE Presence/Abs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6091F" w:rsidRPr="00BE776D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46091F" w:rsidRPr="006D44F0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WH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46091F" w:rsidRPr="006D44F0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</w:tr>
      <w:tr w:rsidR="0046091F" w:rsidRPr="00BE776D" w:rsidTr="0046091F">
        <w:trPr>
          <w:trHeight w:val="315"/>
        </w:trPr>
        <w:tc>
          <w:tcPr>
            <w:tcW w:w="17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b/>
                <w:bCs/>
                <w:color w:val="000000"/>
              </w:rPr>
              <w:t>Segm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b/>
                <w:bCs/>
                <w:color w:val="000000"/>
              </w:rPr>
              <w:t>Facto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b/>
                <w:bCs/>
                <w:color w:val="000000"/>
              </w:rPr>
              <w:t>Odds Ratio and 95% C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BE776D"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46091F" w:rsidRPr="006D44F0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b/>
                <w:bCs/>
                <w:color w:val="000000"/>
              </w:rPr>
              <w:t>Odds Ratio and 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46091F" w:rsidRPr="006D44F0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6D44F0"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</w:p>
        </w:tc>
      </w:tr>
      <w:tr w:rsidR="0046091F" w:rsidRPr="00BE776D" w:rsidTr="0033217A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Basal Anteri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575724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 w:rsidR="0033217A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33217A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57572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6091F" w:rsidRPr="00BE776D" w:rsidTr="0033217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326C59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326C59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8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1.0 [0.5, </w:t>
            </w:r>
            <w:r w:rsidR="0033217A">
              <w:rPr>
                <w:rFonts w:ascii="Calibri" w:eastAsia="Times New Roman" w:hAnsi="Calibri" w:cs="Times New Roman"/>
                <w:color w:val="000000"/>
              </w:rPr>
              <w:t>1.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57572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6091F" w:rsidRPr="00BE776D" w:rsidTr="0033217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Basal Anterosep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46091F" w:rsidP="007F5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7F5D34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 [0.</w:t>
            </w:r>
            <w:r w:rsidR="007F5D34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7F5D34">
              <w:rPr>
                <w:rFonts w:ascii="Calibri" w:eastAsia="Times New Roman" w:hAnsi="Calibri" w:cs="Times New Roman"/>
                <w:color w:val="000000"/>
              </w:rPr>
              <w:t>1.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46091F" w:rsidP="007F5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7F5D3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46091F" w:rsidRPr="00BE776D" w:rsidTr="0033217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326C59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326C59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9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326C59" w:rsidRDefault="00326C59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</w:rPr>
              <w:t>0.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7F5D34" w:rsidP="007F5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46091F" w:rsidP="007F5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7F5D3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46091F" w:rsidRPr="00BE776D" w:rsidTr="0033217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Basal Inferosep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 [0.7,  2.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46091F" w:rsidP="007F5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7F5D34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9, 1.</w:t>
            </w:r>
            <w:r w:rsidR="007F5D34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46091F" w:rsidP="007F5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7F5D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</w:tr>
      <w:tr w:rsidR="0046091F" w:rsidRPr="00BE776D" w:rsidTr="0033217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326C59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326C59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 [1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2.8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326C59" w:rsidRDefault="00326C59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 w:rsidRPr="00326C59">
              <w:rPr>
                <w:rFonts w:ascii="Calibri" w:eastAsia="Times New Roman" w:hAnsi="Calibri" w:cs="Times New Roman"/>
                <w:bCs/>
                <w:iCs/>
                <w:color w:val="000000"/>
              </w:rPr>
              <w:t>0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7F5D34" w:rsidP="007F5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.5 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3.6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7F5D34" w:rsidRDefault="007F5D34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7F5D34">
              <w:rPr>
                <w:rFonts w:ascii="Calibri" w:eastAsia="Times New Roman" w:hAnsi="Calibri" w:cs="Times New Roman"/>
                <w:b/>
                <w:i/>
                <w:color w:val="000000"/>
              </w:rPr>
              <w:t>&lt; 0.001</w:t>
            </w:r>
          </w:p>
        </w:tc>
      </w:tr>
      <w:tr w:rsidR="0046091F" w:rsidRPr="00BE776D" w:rsidTr="0033217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Basal Inferi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.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0.2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46091F" w:rsidP="007F5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7F5D34"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 w:rsidR="007F5D34">
              <w:rPr>
                <w:rFonts w:ascii="Calibri" w:eastAsia="Times New Roman" w:hAnsi="Calibri" w:cs="Times New Roman"/>
                <w:color w:val="000000"/>
              </w:rPr>
              <w:t>0.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7F5D34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7F5D34" w:rsidP="007F5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46091F" w:rsidRPr="00BE776D" w:rsidTr="0033217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326C59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326C59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.5 [1.0, </w:t>
            </w:r>
            <w:r>
              <w:rPr>
                <w:rFonts w:ascii="Calibri" w:eastAsia="Times New Roman" w:hAnsi="Calibri" w:cs="Times New Roman"/>
                <w:color w:val="000000"/>
              </w:rPr>
              <w:t>2.4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326C59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 w:rsidRPr="00326C59">
              <w:rPr>
                <w:rFonts w:ascii="Calibri" w:eastAsia="Times New Roman" w:hAnsi="Calibri" w:cs="Times New Roman"/>
                <w:bCs/>
                <w:iCs/>
                <w:color w:val="000000"/>
              </w:rPr>
              <w:t>0.0</w:t>
            </w:r>
            <w:r w:rsidR="00326C59" w:rsidRPr="00326C59">
              <w:rPr>
                <w:rFonts w:ascii="Calibri" w:eastAsia="Times New Roman" w:hAnsi="Calibri" w:cs="Times New Roman"/>
                <w:bCs/>
                <w:iCs/>
                <w:color w:val="000000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46091F" w:rsidP="007F5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7F5D34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1.</w:t>
            </w:r>
            <w:r w:rsidR="007F5D34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2.</w:t>
            </w:r>
            <w:r w:rsidR="007F5D34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7F5D34" w:rsidRDefault="0046091F" w:rsidP="007F5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7F5D34">
              <w:rPr>
                <w:rFonts w:ascii="Calibri" w:eastAsia="Times New Roman" w:hAnsi="Calibri" w:cs="Times New Roman"/>
                <w:b/>
                <w:i/>
                <w:color w:val="000000"/>
              </w:rPr>
              <w:t>0.0</w:t>
            </w:r>
            <w:r w:rsidR="007F5D34">
              <w:rPr>
                <w:rFonts w:ascii="Calibri" w:eastAsia="Times New Roman" w:hAnsi="Calibri" w:cs="Times New Roman"/>
                <w:b/>
                <w:i/>
                <w:color w:val="000000"/>
              </w:rPr>
              <w:t>2</w:t>
            </w:r>
          </w:p>
        </w:tc>
      </w:tr>
      <w:tr w:rsidR="0046091F" w:rsidRPr="00BE776D" w:rsidTr="0033217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Basal Inferolate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2.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1.3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6.8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326C59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326C59">
              <w:rPr>
                <w:rFonts w:ascii="Calibri" w:eastAsia="Times New Roman" w:hAnsi="Calibri" w:cs="Times New Roman"/>
                <w:b/>
                <w:i/>
                <w:color w:val="000000"/>
              </w:rPr>
              <w:t>0.0</w:t>
            </w:r>
            <w:r w:rsidR="00326C59">
              <w:rPr>
                <w:rFonts w:ascii="Calibri" w:eastAsia="Times New Roman" w:hAnsi="Calibri" w:cs="Times New Roman"/>
                <w:b/>
                <w:i/>
                <w:color w:val="000000"/>
              </w:rPr>
              <w:t>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46091F" w:rsidP="007F5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7F5D34">
              <w:rPr>
                <w:rFonts w:ascii="Calibri" w:eastAsia="Times New Roman" w:hAnsi="Calibri" w:cs="Times New Roman"/>
                <w:color w:val="000000"/>
              </w:rPr>
              <w:t>4 [1.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46091F" w:rsidP="007F5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7F5D34">
              <w:rPr>
                <w:rFonts w:ascii="Calibri" w:eastAsia="Times New Roman" w:hAnsi="Calibri" w:cs="Times New Roman"/>
                <w:color w:val="000000"/>
              </w:rPr>
              <w:t>07</w:t>
            </w:r>
          </w:p>
        </w:tc>
      </w:tr>
      <w:tr w:rsidR="0046091F" w:rsidRPr="00BE776D" w:rsidTr="0033217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326C59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326C59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.2 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>[1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6.8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0.0</w:t>
            </w:r>
            <w:r w:rsidR="00326C5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46091F" w:rsidP="007F5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7F5D34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 w:rsidR="007F5D34">
              <w:rPr>
                <w:rFonts w:ascii="Calibri" w:eastAsia="Times New Roman" w:hAnsi="Calibri" w:cs="Times New Roman"/>
                <w:color w:val="000000"/>
              </w:rPr>
              <w:t>1.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2.</w:t>
            </w:r>
            <w:r w:rsidR="007F5D34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7F5D34" w:rsidRDefault="007F5D34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</w:rPr>
              <w:t>0.041</w:t>
            </w:r>
          </w:p>
        </w:tc>
      </w:tr>
      <w:tr w:rsidR="0046091F" w:rsidRPr="00BE776D" w:rsidTr="0033217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Basal Anterolate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1.1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326C59">
              <w:rPr>
                <w:rFonts w:ascii="Calibri" w:eastAsia="Times New Roman" w:hAnsi="Calibri" w:cs="Times New Roman"/>
                <w:color w:val="000000"/>
              </w:rPr>
              <w:t>2.2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326C59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326C59">
              <w:rPr>
                <w:rFonts w:ascii="Calibri" w:eastAsia="Times New Roman" w:hAnsi="Calibri" w:cs="Times New Roman"/>
                <w:b/>
                <w:i/>
                <w:color w:val="000000"/>
              </w:rPr>
              <w:t>0.</w:t>
            </w:r>
            <w:r w:rsidR="00326C59" w:rsidRPr="00326C59">
              <w:rPr>
                <w:rFonts w:ascii="Calibri" w:eastAsia="Times New Roman" w:hAnsi="Calibri" w:cs="Times New Roman"/>
                <w:b/>
                <w:i/>
                <w:color w:val="000000"/>
              </w:rPr>
              <w:t>0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46091F" w:rsidP="00075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075E0E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 w:rsidR="00075E0E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075E0E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46091F" w:rsidP="00075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75E0E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46091F" w:rsidRPr="00BE776D" w:rsidTr="0033217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326C59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3.</w:t>
            </w:r>
            <w:r w:rsidR="00F07B9E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 [1.5, </w:t>
            </w:r>
            <w:r w:rsidR="00F07B9E">
              <w:rPr>
                <w:rFonts w:ascii="Calibri" w:eastAsia="Times New Roman" w:hAnsi="Calibri" w:cs="Times New Roman"/>
                <w:color w:val="000000"/>
              </w:rPr>
              <w:t>7.1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0.00</w:t>
            </w:r>
            <w:r w:rsidR="00F07B9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46091F" w:rsidP="00075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2.5 [1.</w:t>
            </w:r>
            <w:r w:rsidR="00075E0E"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4.</w:t>
            </w:r>
            <w:r w:rsidR="00075E0E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075E0E" w:rsidP="00075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&lt; </w:t>
            </w:r>
            <w:r w:rsidR="0046091F" w:rsidRPr="006D44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0.00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</w:t>
            </w:r>
          </w:p>
        </w:tc>
      </w:tr>
      <w:tr w:rsidR="0046091F" w:rsidRPr="00BE776D" w:rsidTr="0033217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Mid Anteri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F07B9E"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 [0</w:t>
            </w:r>
            <w:r w:rsidR="00F07B9E">
              <w:rPr>
                <w:rFonts w:ascii="Calibri" w:eastAsia="Times New Roman" w:hAnsi="Calibri" w:cs="Times New Roman"/>
                <w:color w:val="000000"/>
              </w:rPr>
              <w:t>.3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F07B9E">
              <w:rPr>
                <w:rFonts w:ascii="Calibri" w:eastAsia="Times New Roman" w:hAnsi="Calibri" w:cs="Times New Roman"/>
                <w:color w:val="000000"/>
              </w:rPr>
              <w:t>0.9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F07B9E" w:rsidRDefault="00F07B9E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</w:rPr>
              <w:t>0.0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075E0E" w:rsidP="00075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075E0E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46091F" w:rsidRPr="00BE776D" w:rsidTr="0033217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326C59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F07B9E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2.3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F07B9E" w:rsidRDefault="00F07B9E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</w:rPr>
              <w:t>0.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46091F" w:rsidP="00075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075E0E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 w:rsidR="00075E0E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75E0E">
              <w:rPr>
                <w:rFonts w:ascii="Calibri" w:eastAsia="Times New Roman" w:hAnsi="Calibri" w:cs="Times New Roman"/>
                <w:color w:val="000000"/>
              </w:rPr>
              <w:t>2.5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075E0E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</w:tr>
      <w:tr w:rsidR="0046091F" w:rsidRPr="00BE776D" w:rsidTr="0033217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Mid Anterosep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F07B9E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F07B9E" w:rsidRDefault="00F07B9E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F07B9E">
              <w:rPr>
                <w:rFonts w:ascii="Calibri" w:eastAsia="Times New Roman" w:hAnsi="Calibri" w:cs="Times New Roman"/>
                <w:b/>
                <w:i/>
                <w:color w:val="000000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46091F" w:rsidP="00075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075E0E"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 w:rsidR="00075E0E">
              <w:rPr>
                <w:rFonts w:ascii="Calibri" w:eastAsia="Times New Roman" w:hAnsi="Calibri" w:cs="Times New Roman"/>
                <w:color w:val="000000"/>
              </w:rPr>
              <w:t>0.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75E0E">
              <w:rPr>
                <w:rFonts w:ascii="Calibri" w:eastAsia="Times New Roman" w:hAnsi="Calibri" w:cs="Times New Roman"/>
                <w:color w:val="000000"/>
              </w:rPr>
              <w:t>1.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075E0E" w:rsidP="00075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46091F" w:rsidRPr="00BE776D" w:rsidTr="0033217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326C59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F07B9E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2.5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F07B9E" w:rsidRDefault="00F07B9E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 w:rsidRPr="00F07B9E">
              <w:rPr>
                <w:rFonts w:ascii="Calibri" w:eastAsia="Times New Roman" w:hAnsi="Calibri" w:cs="Times New Roman"/>
                <w:bCs/>
                <w:iCs/>
                <w:color w:val="000000"/>
              </w:rPr>
              <w:t>0.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46091F" w:rsidP="00075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075E0E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 [0.</w:t>
            </w:r>
            <w:r w:rsidR="00075E0E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075E0E">
              <w:rPr>
                <w:rFonts w:ascii="Calibri" w:eastAsia="Times New Roman" w:hAnsi="Calibri" w:cs="Times New Roman"/>
                <w:color w:val="000000"/>
              </w:rPr>
              <w:t>2.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46091F" w:rsidP="00075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75E0E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</w:tr>
      <w:tr w:rsidR="0046091F" w:rsidRPr="00BE776D" w:rsidTr="0033217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Mid Inferosep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F07B9E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 w:rsidR="00F07B9E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F07B9E">
              <w:rPr>
                <w:rFonts w:ascii="Calibri" w:eastAsia="Times New Roman" w:hAnsi="Calibri" w:cs="Times New Roman"/>
                <w:color w:val="000000"/>
              </w:rPr>
              <w:t>1.6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F07B9E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075E0E" w:rsidP="00075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46091F" w:rsidP="00075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75E0E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  <w:tr w:rsidR="0046091F" w:rsidRPr="00BE776D" w:rsidTr="0033217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326C59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F07B9E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 [1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2.7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0.0</w:t>
            </w:r>
            <w:r w:rsidR="00F07B9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075E0E" w:rsidP="00075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1.3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3.1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075E0E" w:rsidRDefault="00075E0E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</w:rPr>
              <w:t>0.003</w:t>
            </w:r>
          </w:p>
        </w:tc>
      </w:tr>
      <w:tr w:rsidR="0046091F" w:rsidRPr="00BE776D" w:rsidTr="0033217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Mid Inferi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F07B9E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0.1</w:t>
            </w:r>
            <w:r w:rsidR="00F07B9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075E0E" w:rsidP="00F922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.4 [</w:t>
            </w:r>
            <w:r w:rsidR="00F9222F">
              <w:rPr>
                <w:rFonts w:ascii="Calibri" w:eastAsia="Times New Roman" w:hAnsi="Calibri" w:cs="Times New Roman"/>
                <w:color w:val="000000"/>
              </w:rPr>
              <w:t>0.1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F9222F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075E0E" w:rsidRDefault="00075E0E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</w:rPr>
              <w:t>0.16</w:t>
            </w:r>
          </w:p>
        </w:tc>
      </w:tr>
      <w:tr w:rsidR="0046091F" w:rsidRPr="00BE776D" w:rsidTr="0033217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326C59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F07B9E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 [1.</w:t>
            </w:r>
            <w:r>
              <w:rPr>
                <w:rFonts w:ascii="Calibri" w:eastAsia="Times New Roman" w:hAnsi="Calibri" w:cs="Times New Roman"/>
                <w:color w:val="000000"/>
              </w:rPr>
              <w:t>6, 10.6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0.00</w:t>
            </w:r>
            <w:r w:rsidR="00F07B9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075E0E" w:rsidP="00075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1.8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5.4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075E0E" w:rsidRDefault="00075E0E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</w:rPr>
              <w:t>&lt; 0.001</w:t>
            </w:r>
          </w:p>
        </w:tc>
      </w:tr>
      <w:tr w:rsidR="0046091F" w:rsidRPr="00BE776D" w:rsidTr="0033217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Mid Inferolate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F07B9E"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 w:rsidR="00F07B9E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F07B9E">
              <w:rPr>
                <w:rFonts w:ascii="Calibri" w:eastAsia="Times New Roman" w:hAnsi="Calibri" w:cs="Times New Roman"/>
                <w:color w:val="000000"/>
              </w:rPr>
              <w:t>1.5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F07B9E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F9222F" w:rsidP="00F922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46091F" w:rsidP="00F922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F9222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46091F" w:rsidRPr="00BE776D" w:rsidTr="0033217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326C59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BE776D" w:rsidRDefault="00F07B9E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0 [2.3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5.2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91F" w:rsidRPr="00F07B9E" w:rsidRDefault="00F07B9E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F07B9E">
              <w:rPr>
                <w:rFonts w:ascii="Calibri" w:eastAsia="Times New Roman" w:hAnsi="Calibri" w:cs="Times New Roman"/>
                <w:b/>
                <w:i/>
                <w:color w:val="000000"/>
              </w:rPr>
              <w:t>&lt; 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6D44F0" w:rsidRDefault="00F9222F" w:rsidP="00F922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3.9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091F" w:rsidRPr="00F9222F" w:rsidRDefault="00F9222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F9222F">
              <w:rPr>
                <w:rFonts w:ascii="Calibri" w:eastAsia="Times New Roman" w:hAnsi="Calibri" w:cs="Times New Roman"/>
                <w:b/>
                <w:i/>
                <w:color w:val="000000"/>
              </w:rPr>
              <w:t>0.001</w:t>
            </w:r>
          </w:p>
        </w:tc>
      </w:tr>
      <w:tr w:rsidR="0046091F" w:rsidRPr="00BE776D" w:rsidTr="0033217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Mid Anterolate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75724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 w:rsidR="00575724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575724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7572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46091F" w:rsidP="00F922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F9222F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 w:rsidR="00F9222F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F9222F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46091F" w:rsidP="00F922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F9222F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6091F" w:rsidRPr="00BE776D" w:rsidTr="0033217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46091F" w:rsidP="001C7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326C59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BE776D" w:rsidRDefault="00575724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>[1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5.1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46091F" w:rsidRPr="00575724" w:rsidRDefault="00575724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575724">
              <w:rPr>
                <w:rFonts w:ascii="Calibri" w:eastAsia="Times New Roman" w:hAnsi="Calibri" w:cs="Times New Roman"/>
                <w:b/>
                <w:i/>
                <w:color w:val="000000"/>
              </w:rPr>
              <w:t>&lt; 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6D44F0" w:rsidRDefault="00F9222F" w:rsidP="00F922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.9 [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.3, 2.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:rsidR="0046091F" w:rsidRPr="00F9222F" w:rsidRDefault="00F9222F" w:rsidP="00332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F9222F">
              <w:rPr>
                <w:rFonts w:ascii="Calibri" w:eastAsia="Times New Roman" w:hAnsi="Calibri" w:cs="Times New Roman"/>
                <w:b/>
                <w:i/>
                <w:color w:val="000000"/>
              </w:rPr>
              <w:t>0.001</w:t>
            </w:r>
          </w:p>
        </w:tc>
      </w:tr>
    </w:tbl>
    <w:p w:rsidR="006051A0" w:rsidRDefault="002B34DD" w:rsidP="001C726B">
      <w:pPr>
        <w:spacing w:after="0" w:line="480" w:lineRule="auto"/>
        <w:rPr>
          <w:rFonts w:ascii="Arial" w:eastAsia="MS Mincho" w:hAnsi="Arial" w:cs="Arial"/>
          <w:b/>
        </w:rPr>
      </w:pPr>
    </w:p>
    <w:p w:rsidR="007A1078" w:rsidRDefault="007A1078" w:rsidP="001C726B">
      <w:pPr>
        <w:spacing w:after="0" w:line="480" w:lineRule="auto"/>
      </w:pPr>
      <w:bookmarkStart w:id="0" w:name="_GoBack"/>
      <w:bookmarkEnd w:id="0"/>
    </w:p>
    <w:sectPr w:rsidR="007A10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B48"/>
    <w:rsid w:val="00075E0E"/>
    <w:rsid w:val="00081EFE"/>
    <w:rsid w:val="000D072D"/>
    <w:rsid w:val="000F49C9"/>
    <w:rsid w:val="001C726B"/>
    <w:rsid w:val="001F45A5"/>
    <w:rsid w:val="001F77B7"/>
    <w:rsid w:val="00264A1A"/>
    <w:rsid w:val="002839C9"/>
    <w:rsid w:val="002A67D5"/>
    <w:rsid w:val="002B34DD"/>
    <w:rsid w:val="002E1526"/>
    <w:rsid w:val="00326C59"/>
    <w:rsid w:val="0033217A"/>
    <w:rsid w:val="00352EE2"/>
    <w:rsid w:val="003707D6"/>
    <w:rsid w:val="00432EFE"/>
    <w:rsid w:val="0046091F"/>
    <w:rsid w:val="004E2B6E"/>
    <w:rsid w:val="005301FA"/>
    <w:rsid w:val="00575724"/>
    <w:rsid w:val="005B170B"/>
    <w:rsid w:val="005F55E4"/>
    <w:rsid w:val="0063199B"/>
    <w:rsid w:val="00643018"/>
    <w:rsid w:val="00696978"/>
    <w:rsid w:val="006C3879"/>
    <w:rsid w:val="006F1370"/>
    <w:rsid w:val="0072200B"/>
    <w:rsid w:val="0075316A"/>
    <w:rsid w:val="007A1078"/>
    <w:rsid w:val="007F5D34"/>
    <w:rsid w:val="0081427D"/>
    <w:rsid w:val="00877B48"/>
    <w:rsid w:val="00902956"/>
    <w:rsid w:val="00942E57"/>
    <w:rsid w:val="009A16C7"/>
    <w:rsid w:val="009A3659"/>
    <w:rsid w:val="00A91357"/>
    <w:rsid w:val="00AD703B"/>
    <w:rsid w:val="00B0748F"/>
    <w:rsid w:val="00B23C18"/>
    <w:rsid w:val="00B4470C"/>
    <w:rsid w:val="00B632A6"/>
    <w:rsid w:val="00BE776D"/>
    <w:rsid w:val="00C15B51"/>
    <w:rsid w:val="00C16DD3"/>
    <w:rsid w:val="00C22809"/>
    <w:rsid w:val="00C36460"/>
    <w:rsid w:val="00C951B6"/>
    <w:rsid w:val="00D930AC"/>
    <w:rsid w:val="00E261B1"/>
    <w:rsid w:val="00F07B9E"/>
    <w:rsid w:val="00F414A1"/>
    <w:rsid w:val="00F9222F"/>
    <w:rsid w:val="00FA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2CBAA7-1A7E-4A64-903D-ADC3D1E51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77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ucci, Frank</dc:creator>
  <cp:lastModifiedBy>Rajeshwari A.</cp:lastModifiedBy>
  <cp:revision>9</cp:revision>
  <dcterms:created xsi:type="dcterms:W3CDTF">2019-11-05T01:59:00Z</dcterms:created>
  <dcterms:modified xsi:type="dcterms:W3CDTF">2021-02-14T17:20:00Z</dcterms:modified>
</cp:coreProperties>
</file>